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4AF12" w14:textId="6DCA7AE1" w:rsidR="00CC15F5" w:rsidRPr="005E210E" w:rsidRDefault="007273C9" w:rsidP="00CC15F5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7042DA">
        <w:rPr>
          <w:b/>
          <w:lang w:val="en-US"/>
        </w:rPr>
        <w:t xml:space="preserve">Table </w:t>
      </w:r>
      <w:ins w:id="0" w:author="Maletzki, Claudia" w:date="2026-02-23T12:36:00Z">
        <w:r w:rsidR="00AA5678">
          <w:rPr>
            <w:b/>
            <w:lang w:val="en-US"/>
          </w:rPr>
          <w:t>1</w:t>
        </w:r>
      </w:ins>
      <w:del w:id="1" w:author="Maletzki, Claudia" w:date="2026-02-23T12:36:00Z">
        <w:r w:rsidR="00451003" w:rsidDel="00AA5678">
          <w:rPr>
            <w:b/>
            <w:lang w:val="en-US"/>
          </w:rPr>
          <w:delText>2</w:delText>
        </w:r>
      </w:del>
      <w:r w:rsidR="005E210E">
        <w:rPr>
          <w:b/>
          <w:lang w:val="en-US"/>
        </w:rPr>
        <w:t>.</w:t>
      </w:r>
      <w:r w:rsidR="00CC15F5" w:rsidRPr="005E210E">
        <w:rPr>
          <w:b/>
          <w:lang w:val="en-US"/>
        </w:rPr>
        <w:t xml:space="preserve"> </w:t>
      </w:r>
      <w:r w:rsidR="0039126B">
        <w:rPr>
          <w:b/>
          <w:lang w:val="en-US"/>
        </w:rPr>
        <w:t>C</w:t>
      </w:r>
      <w:r w:rsidR="00CC15F5" w:rsidRPr="005E210E">
        <w:rPr>
          <w:b/>
          <w:lang w:val="en-US"/>
        </w:rPr>
        <w:t>linical characteristics</w:t>
      </w:r>
      <w:r w:rsidR="005E210E" w:rsidRPr="005E210E">
        <w:rPr>
          <w:b/>
          <w:lang w:val="en-US"/>
        </w:rPr>
        <w:t xml:space="preserve"> of the </w:t>
      </w:r>
      <w:r w:rsidR="007042DA">
        <w:rPr>
          <w:b/>
          <w:lang w:val="en-US"/>
        </w:rPr>
        <w:t>ICI</w:t>
      </w:r>
      <w:r w:rsidR="009F0DFB">
        <w:rPr>
          <w:b/>
          <w:lang w:val="en-US"/>
        </w:rPr>
        <w:t xml:space="preserve"> patient </w:t>
      </w:r>
      <w:r w:rsidR="005E210E" w:rsidRPr="005E210E">
        <w:rPr>
          <w:b/>
          <w:lang w:val="en-US"/>
        </w:rPr>
        <w:t>cohort.</w:t>
      </w:r>
    </w:p>
    <w:tbl>
      <w:tblPr>
        <w:tblStyle w:val="EinfacheTabelle4"/>
        <w:tblW w:w="8364" w:type="dxa"/>
        <w:tblLook w:val="04A0" w:firstRow="1" w:lastRow="0" w:firstColumn="1" w:lastColumn="0" w:noHBand="0" w:noVBand="1"/>
      </w:tblPr>
      <w:tblGrid>
        <w:gridCol w:w="6804"/>
        <w:gridCol w:w="1560"/>
      </w:tblGrid>
      <w:tr w:rsidR="00CC15F5" w:rsidRPr="007273C9" w14:paraId="0D9DBDD1" w14:textId="77777777" w:rsidTr="005F7B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1F4D3BA1" w14:textId="77777777" w:rsidR="00CC15F5" w:rsidRPr="007273C9" w:rsidRDefault="00CC15F5" w:rsidP="0012473E">
            <w:pPr>
              <w:rPr>
                <w:lang w:val="en-US"/>
              </w:rPr>
            </w:pPr>
            <w:r w:rsidRPr="007273C9">
              <w:rPr>
                <w:lang w:val="en-US"/>
              </w:rPr>
              <w:t>Baseline Clinical Characteristics</w:t>
            </w:r>
          </w:p>
        </w:tc>
        <w:tc>
          <w:tcPr>
            <w:tcW w:w="1560" w:type="dxa"/>
          </w:tcPr>
          <w:p w14:paraId="70F54D27" w14:textId="77777777" w:rsidR="00CC15F5" w:rsidRPr="007273C9" w:rsidRDefault="00EB541B" w:rsidP="005F7B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273C9">
              <w:rPr>
                <w:lang w:val="en-US"/>
              </w:rPr>
              <w:t>Total (n=</w:t>
            </w:r>
            <w:r w:rsidR="00F749CB" w:rsidRPr="007273C9">
              <w:rPr>
                <w:lang w:val="en-US"/>
              </w:rPr>
              <w:t>14</w:t>
            </w:r>
            <w:r w:rsidR="00CC15F5" w:rsidRPr="007273C9">
              <w:rPr>
                <w:lang w:val="en-US"/>
              </w:rPr>
              <w:t>)</w:t>
            </w:r>
          </w:p>
        </w:tc>
      </w:tr>
      <w:tr w:rsidR="00CC15F5" w:rsidRPr="007273C9" w14:paraId="6AE09976" w14:textId="77777777" w:rsidTr="005F7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7787BD16" w14:textId="77777777" w:rsidR="00CC15F5" w:rsidRPr="007273C9" w:rsidRDefault="00CC15F5" w:rsidP="00680AF2">
            <w:pPr>
              <w:rPr>
                <w:lang w:val="en-US"/>
              </w:rPr>
            </w:pPr>
            <w:r w:rsidRPr="007273C9">
              <w:rPr>
                <w:lang w:val="en-US"/>
              </w:rPr>
              <w:t xml:space="preserve">Age, </w:t>
            </w:r>
            <w:r w:rsidR="00680AF2" w:rsidRPr="007273C9">
              <w:rPr>
                <w:b w:val="0"/>
                <w:lang w:val="en-US"/>
              </w:rPr>
              <w:t>years (median, range)</w:t>
            </w:r>
            <w:r w:rsidRPr="007273C9">
              <w:rPr>
                <w:lang w:val="en-US"/>
              </w:rPr>
              <w:t xml:space="preserve"> </w:t>
            </w:r>
          </w:p>
        </w:tc>
        <w:tc>
          <w:tcPr>
            <w:tcW w:w="1560" w:type="dxa"/>
          </w:tcPr>
          <w:p w14:paraId="2D6DDDBE" w14:textId="77777777" w:rsidR="00CC15F5" w:rsidRPr="00CC15F5" w:rsidRDefault="00AE7BD7" w:rsidP="00124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</w:t>
            </w:r>
            <w:r w:rsidR="002C16E4">
              <w:rPr>
                <w:lang w:val="en-US"/>
              </w:rPr>
              <w:t xml:space="preserve"> </w:t>
            </w:r>
            <w:r w:rsidR="00114D1B">
              <w:rPr>
                <w:lang w:val="en-US"/>
              </w:rPr>
              <w:t>(</w:t>
            </w:r>
            <w:r>
              <w:rPr>
                <w:lang w:val="en-US"/>
              </w:rPr>
              <w:t>51-81</w:t>
            </w:r>
            <w:r w:rsidR="00114D1B">
              <w:rPr>
                <w:lang w:val="en-US"/>
              </w:rPr>
              <w:t>)</w:t>
            </w:r>
          </w:p>
        </w:tc>
      </w:tr>
      <w:tr w:rsidR="00CC15F5" w:rsidRPr="00CC15F5" w14:paraId="70CD11CE" w14:textId="77777777" w:rsidTr="005F7BA1">
        <w:trPr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56C4318" w14:textId="77777777" w:rsidR="00CC15F5" w:rsidRPr="00812E1A" w:rsidRDefault="00210391" w:rsidP="0012473E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Sex, </w:t>
            </w:r>
            <w:r w:rsidR="00CC15F5">
              <w:rPr>
                <w:b w:val="0"/>
                <w:bCs w:val="0"/>
                <w:lang w:val="en-US"/>
              </w:rPr>
              <w:t>n</w:t>
            </w:r>
            <w:r>
              <w:rPr>
                <w:b w:val="0"/>
                <w:bCs w:val="0"/>
                <w:lang w:val="en-US"/>
              </w:rPr>
              <w:t xml:space="preserve"> (</w:t>
            </w:r>
            <w:r w:rsidR="00CC15F5" w:rsidRPr="00812E1A">
              <w:rPr>
                <w:b w:val="0"/>
                <w:bCs w:val="0"/>
                <w:lang w:val="en-US"/>
              </w:rPr>
              <w:t>%)</w:t>
            </w:r>
          </w:p>
          <w:p w14:paraId="6556DA0A" w14:textId="77777777" w:rsidR="00CC15F5" w:rsidRPr="00BF5DC9" w:rsidRDefault="00CC15F5" w:rsidP="0012473E">
            <w:pPr>
              <w:ind w:left="462" w:right="2442" w:firstLine="567"/>
              <w:rPr>
                <w:b w:val="0"/>
                <w:bCs w:val="0"/>
                <w:lang w:val="en-US"/>
              </w:rPr>
            </w:pPr>
            <w:r w:rsidRPr="00BF5DC9">
              <w:rPr>
                <w:b w:val="0"/>
                <w:bCs w:val="0"/>
                <w:lang w:val="en-US"/>
              </w:rPr>
              <w:t>Female</w:t>
            </w:r>
          </w:p>
          <w:p w14:paraId="4FF7A82B" w14:textId="77777777" w:rsidR="00CC15F5" w:rsidRPr="00812E1A" w:rsidRDefault="00CC15F5" w:rsidP="0012473E">
            <w:pPr>
              <w:ind w:left="462" w:right="2442" w:firstLine="567"/>
              <w:rPr>
                <w:lang w:val="en-US"/>
              </w:rPr>
            </w:pPr>
            <w:r w:rsidRPr="00BF5DC9">
              <w:rPr>
                <w:b w:val="0"/>
                <w:bCs w:val="0"/>
                <w:lang w:val="en-US"/>
              </w:rPr>
              <w:t>Male</w:t>
            </w:r>
          </w:p>
        </w:tc>
        <w:tc>
          <w:tcPr>
            <w:tcW w:w="1560" w:type="dxa"/>
          </w:tcPr>
          <w:p w14:paraId="6AFB6118" w14:textId="77777777" w:rsidR="00CC15F5" w:rsidRPr="00812E1A" w:rsidRDefault="00CC15F5" w:rsidP="00124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8C8D000" w14:textId="77777777" w:rsidR="00CC15F5" w:rsidRDefault="00114D1B" w:rsidP="00124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1)</w:t>
            </w:r>
          </w:p>
          <w:p w14:paraId="5AE07A9F" w14:textId="77777777" w:rsidR="00CC15F5" w:rsidRPr="00812E1A" w:rsidRDefault="00114D1B" w:rsidP="00124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92.9)</w:t>
            </w:r>
          </w:p>
        </w:tc>
      </w:tr>
      <w:tr w:rsidR="009546AC" w:rsidRPr="00874BEF" w14:paraId="73BF990E" w14:textId="77777777" w:rsidTr="0053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06310932" w14:textId="77777777" w:rsidR="009546AC" w:rsidRPr="008922B4" w:rsidRDefault="009546AC" w:rsidP="00530184">
            <w:pPr>
              <w:rPr>
                <w:b w:val="0"/>
                <w:bCs w:val="0"/>
              </w:rPr>
            </w:pPr>
            <w:r w:rsidRPr="008922B4">
              <w:t xml:space="preserve">Tumor </w:t>
            </w:r>
            <w:proofErr w:type="spellStart"/>
            <w:r w:rsidRPr="008922B4">
              <w:t>stage</w:t>
            </w:r>
            <w:proofErr w:type="spellEnd"/>
            <w:r w:rsidRPr="008922B4">
              <w:t xml:space="preserve">, </w:t>
            </w:r>
            <w:proofErr w:type="spellStart"/>
            <w:r w:rsidRPr="008922B4">
              <w:rPr>
                <w:b w:val="0"/>
                <w:bCs w:val="0"/>
              </w:rPr>
              <w:t>number</w:t>
            </w:r>
            <w:proofErr w:type="spellEnd"/>
            <w:r w:rsidRPr="008922B4">
              <w:rPr>
                <w:b w:val="0"/>
                <w:bCs w:val="0"/>
              </w:rPr>
              <w:t xml:space="preserve"> (%)</w:t>
            </w:r>
          </w:p>
          <w:p w14:paraId="223A724C" w14:textId="77777777" w:rsidR="009546AC" w:rsidRDefault="009546AC" w:rsidP="00530184">
            <w:pPr>
              <w:ind w:left="1171"/>
              <w:rPr>
                <w:b w:val="0"/>
              </w:rPr>
            </w:pPr>
            <w:r>
              <w:rPr>
                <w:b w:val="0"/>
              </w:rPr>
              <w:t>T1</w:t>
            </w:r>
          </w:p>
          <w:p w14:paraId="373F8AC0" w14:textId="77777777" w:rsidR="009546AC" w:rsidRPr="008922B4" w:rsidRDefault="009546AC" w:rsidP="00530184">
            <w:pPr>
              <w:ind w:left="1171"/>
              <w:rPr>
                <w:b w:val="0"/>
              </w:rPr>
            </w:pPr>
            <w:r w:rsidRPr="008922B4">
              <w:rPr>
                <w:b w:val="0"/>
              </w:rPr>
              <w:t>T2</w:t>
            </w:r>
          </w:p>
          <w:p w14:paraId="1BBAC9FC" w14:textId="77777777" w:rsidR="009546AC" w:rsidRPr="008922B4" w:rsidRDefault="009546AC" w:rsidP="00530184">
            <w:pPr>
              <w:ind w:left="1171"/>
              <w:rPr>
                <w:b w:val="0"/>
              </w:rPr>
            </w:pPr>
            <w:r w:rsidRPr="008922B4">
              <w:rPr>
                <w:b w:val="0"/>
              </w:rPr>
              <w:t>T3</w:t>
            </w:r>
          </w:p>
          <w:p w14:paraId="67E3810A" w14:textId="77777777" w:rsidR="009546AC" w:rsidRPr="008922B4" w:rsidRDefault="009546AC" w:rsidP="00530184">
            <w:pPr>
              <w:ind w:left="1171"/>
              <w:rPr>
                <w:b w:val="0"/>
              </w:rPr>
            </w:pPr>
            <w:r w:rsidRPr="008922B4">
              <w:rPr>
                <w:b w:val="0"/>
              </w:rPr>
              <w:t>T4</w:t>
            </w:r>
          </w:p>
          <w:p w14:paraId="1DDA5B30" w14:textId="77777777" w:rsidR="009546AC" w:rsidRPr="008922B4" w:rsidRDefault="009546AC" w:rsidP="00530184">
            <w:pPr>
              <w:ind w:left="1171"/>
              <w:rPr>
                <w:b w:val="0"/>
              </w:rPr>
            </w:pPr>
            <w:r w:rsidRPr="008922B4">
              <w:rPr>
                <w:b w:val="0"/>
              </w:rPr>
              <w:t xml:space="preserve">CUP </w:t>
            </w:r>
          </w:p>
        </w:tc>
        <w:tc>
          <w:tcPr>
            <w:tcW w:w="1560" w:type="dxa"/>
          </w:tcPr>
          <w:p w14:paraId="5CE91242" w14:textId="77777777" w:rsidR="009546AC" w:rsidRDefault="009546AC" w:rsidP="00530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46E554D" w14:textId="77777777" w:rsidR="009546AC" w:rsidRDefault="009546AC" w:rsidP="00530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7CB5752" w14:textId="77777777" w:rsidR="009546AC" w:rsidRDefault="009546AC" w:rsidP="00530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r w:rsidR="00E21E28">
              <w:rPr>
                <w:lang w:val="en-US"/>
              </w:rPr>
              <w:t>(28.6)</w:t>
            </w:r>
          </w:p>
          <w:p w14:paraId="5EE1B170" w14:textId="77777777" w:rsidR="009546AC" w:rsidRDefault="009546AC" w:rsidP="00530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42.9)</w:t>
            </w:r>
          </w:p>
          <w:p w14:paraId="13610EED" w14:textId="77777777" w:rsidR="009546AC" w:rsidRDefault="009546AC" w:rsidP="00530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1.4)</w:t>
            </w:r>
          </w:p>
          <w:p w14:paraId="0D864988" w14:textId="77777777" w:rsidR="009546AC" w:rsidRDefault="009546AC" w:rsidP="00530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1)</w:t>
            </w:r>
          </w:p>
        </w:tc>
      </w:tr>
      <w:tr w:rsidR="00680AF2" w:rsidRPr="00114D1B" w14:paraId="2ADE5FB3" w14:textId="77777777" w:rsidTr="007042DA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185FA633" w14:textId="77777777" w:rsidR="00680AF2" w:rsidRDefault="0026045A" w:rsidP="0012473E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t>HPV</w:t>
            </w:r>
            <w:r w:rsidR="00680AF2">
              <w:rPr>
                <w:lang w:val="en-US"/>
              </w:rPr>
              <w:t xml:space="preserve"> </w:t>
            </w:r>
            <w:r w:rsidR="00B709C5">
              <w:rPr>
                <w:lang w:val="en-US"/>
              </w:rPr>
              <w:t>s</w:t>
            </w:r>
            <w:r w:rsidR="00680AF2">
              <w:rPr>
                <w:lang w:val="en-US"/>
              </w:rPr>
              <w:t>tatus</w:t>
            </w:r>
            <w:r w:rsidR="00191821">
              <w:rPr>
                <w:lang w:val="en-US"/>
              </w:rPr>
              <w:t xml:space="preserve">, </w:t>
            </w:r>
            <w:r w:rsidR="00191821">
              <w:rPr>
                <w:b w:val="0"/>
                <w:lang w:val="en-US"/>
              </w:rPr>
              <w:t>number</w:t>
            </w:r>
            <w:r w:rsidR="001E4426">
              <w:rPr>
                <w:b w:val="0"/>
                <w:lang w:val="en-US"/>
              </w:rPr>
              <w:t xml:space="preserve"> </w:t>
            </w:r>
            <w:r w:rsidR="00191821">
              <w:rPr>
                <w:b w:val="0"/>
                <w:lang w:val="en-US"/>
              </w:rPr>
              <w:t>(%)</w:t>
            </w:r>
            <w:r w:rsidR="00BA5B20">
              <w:rPr>
                <w:b w:val="0"/>
                <w:lang w:val="en-US"/>
              </w:rPr>
              <w:t>*</w:t>
            </w:r>
          </w:p>
          <w:p w14:paraId="2877AC99" w14:textId="77777777" w:rsidR="00EB1857" w:rsidRDefault="00EB1857" w:rsidP="00EB1857">
            <w:pPr>
              <w:ind w:left="117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ositive</w:t>
            </w:r>
          </w:p>
          <w:p w14:paraId="12253AA8" w14:textId="77777777" w:rsidR="00EB1857" w:rsidRPr="00191821" w:rsidRDefault="00EB1857" w:rsidP="007042DA">
            <w:pPr>
              <w:ind w:left="117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egative</w:t>
            </w:r>
          </w:p>
        </w:tc>
        <w:tc>
          <w:tcPr>
            <w:tcW w:w="1560" w:type="dxa"/>
          </w:tcPr>
          <w:p w14:paraId="3948070A" w14:textId="77777777" w:rsidR="00680AF2" w:rsidRDefault="00680AF2" w:rsidP="00124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B42D377" w14:textId="77777777" w:rsidR="00114D1B" w:rsidRDefault="00E21E28" w:rsidP="00124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114D1B">
              <w:rPr>
                <w:lang w:val="en-US"/>
              </w:rPr>
              <w:t xml:space="preserve"> (</w:t>
            </w:r>
            <w:r>
              <w:rPr>
                <w:lang w:val="en-US"/>
              </w:rPr>
              <w:t>7.1</w:t>
            </w:r>
            <w:r w:rsidR="00114D1B">
              <w:rPr>
                <w:lang w:val="en-US"/>
              </w:rPr>
              <w:t>)</w:t>
            </w:r>
          </w:p>
          <w:p w14:paraId="6DB744FC" w14:textId="77777777" w:rsidR="00114D1B" w:rsidRDefault="00E21E28" w:rsidP="007042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114D1B">
              <w:rPr>
                <w:lang w:val="en-US"/>
              </w:rPr>
              <w:t xml:space="preserve"> (</w:t>
            </w:r>
            <w:r>
              <w:rPr>
                <w:lang w:val="en-US"/>
              </w:rPr>
              <w:t>92.9</w:t>
            </w:r>
            <w:r w:rsidR="00114D1B">
              <w:rPr>
                <w:lang w:val="en-US"/>
              </w:rPr>
              <w:t>)</w:t>
            </w:r>
          </w:p>
        </w:tc>
      </w:tr>
      <w:tr w:rsidR="0030095B" w:rsidRPr="00114D1B" w14:paraId="6D1CDD44" w14:textId="77777777" w:rsidTr="0070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00A1C16" w14:textId="77777777" w:rsidR="0030095B" w:rsidRDefault="0030095B" w:rsidP="0012473E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CPS, </w:t>
            </w:r>
            <w:r>
              <w:rPr>
                <w:b w:val="0"/>
                <w:lang w:val="en-US"/>
              </w:rPr>
              <w:t>number (%)</w:t>
            </w:r>
          </w:p>
          <w:p w14:paraId="0EE44B77" w14:textId="77777777" w:rsidR="0030095B" w:rsidRDefault="0030095B" w:rsidP="0030095B">
            <w:pPr>
              <w:ind w:left="1171"/>
              <w:rPr>
                <w:b w:val="0"/>
              </w:rPr>
            </w:pPr>
            <w:r>
              <w:rPr>
                <w:rFonts w:cstheme="minorHAnsi"/>
                <w:b w:val="0"/>
              </w:rPr>
              <w:t>≥</w:t>
            </w:r>
            <w:r>
              <w:rPr>
                <w:b w:val="0"/>
              </w:rPr>
              <w:t xml:space="preserve"> 10</w:t>
            </w:r>
          </w:p>
          <w:p w14:paraId="672FD50B" w14:textId="77777777" w:rsidR="0030095B" w:rsidRDefault="0030095B" w:rsidP="0030095B">
            <w:pPr>
              <w:ind w:left="1171"/>
              <w:rPr>
                <w:b w:val="0"/>
              </w:rPr>
            </w:pPr>
            <w:r>
              <w:rPr>
                <w:rFonts w:cstheme="minorHAnsi"/>
                <w:b w:val="0"/>
              </w:rPr>
              <w:t>≥</w:t>
            </w:r>
            <w:r>
              <w:rPr>
                <w:b w:val="0"/>
              </w:rPr>
              <w:t xml:space="preserve"> 1 &lt; 10</w:t>
            </w:r>
          </w:p>
          <w:p w14:paraId="310CE568" w14:textId="77777777" w:rsidR="0030095B" w:rsidRDefault="0030095B" w:rsidP="0030095B">
            <w:pPr>
              <w:ind w:left="1171"/>
              <w:rPr>
                <w:b w:val="0"/>
              </w:rPr>
            </w:pPr>
            <w:r>
              <w:rPr>
                <w:b w:val="0"/>
              </w:rPr>
              <w:t>&lt; 1</w:t>
            </w:r>
          </w:p>
          <w:p w14:paraId="56C99B86" w14:textId="77777777" w:rsidR="0030095B" w:rsidRPr="0030095B" w:rsidRDefault="003B11B3" w:rsidP="0030095B">
            <w:pPr>
              <w:ind w:left="1171"/>
              <w:rPr>
                <w:b w:val="0"/>
              </w:rPr>
            </w:pPr>
            <w:proofErr w:type="spellStart"/>
            <w:r>
              <w:rPr>
                <w:b w:val="0"/>
              </w:rPr>
              <w:t>unknown</w:t>
            </w:r>
            <w:proofErr w:type="spellEnd"/>
          </w:p>
        </w:tc>
        <w:tc>
          <w:tcPr>
            <w:tcW w:w="1560" w:type="dxa"/>
          </w:tcPr>
          <w:p w14:paraId="0F604E3B" w14:textId="77777777" w:rsidR="0030095B" w:rsidRDefault="0030095B" w:rsidP="00124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CA5EC25" w14:textId="77777777" w:rsidR="0030095B" w:rsidRDefault="0030095B" w:rsidP="00124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50.0)</w:t>
            </w:r>
          </w:p>
          <w:p w14:paraId="046148EC" w14:textId="77777777" w:rsidR="0030095B" w:rsidRDefault="0030095B" w:rsidP="00124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8.6)</w:t>
            </w:r>
          </w:p>
          <w:p w14:paraId="2337346B" w14:textId="77777777" w:rsidR="0030095B" w:rsidRDefault="0030095B" w:rsidP="00124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  <w:p w14:paraId="17E2A692" w14:textId="77777777" w:rsidR="0030095B" w:rsidRDefault="0030095B" w:rsidP="00124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1)</w:t>
            </w:r>
          </w:p>
        </w:tc>
      </w:tr>
      <w:tr w:rsidR="00793A36" w:rsidRPr="00874BEF" w14:paraId="16EC359F" w14:textId="77777777" w:rsidTr="0053018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07617CAE" w14:textId="77777777" w:rsidR="00793A36" w:rsidRPr="00893F08" w:rsidRDefault="00793A36" w:rsidP="00530184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Current or former smoker, </w:t>
            </w:r>
            <w:r>
              <w:rPr>
                <w:b w:val="0"/>
                <w:lang w:val="en-US"/>
              </w:rPr>
              <w:t>number (%)</w:t>
            </w:r>
          </w:p>
          <w:p w14:paraId="41F8E62B" w14:textId="77777777" w:rsidR="00793A36" w:rsidRDefault="00793A36" w:rsidP="00530184">
            <w:pPr>
              <w:ind w:left="117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yes</w:t>
            </w:r>
          </w:p>
          <w:p w14:paraId="04A2D9FD" w14:textId="77777777" w:rsidR="00793A36" w:rsidRPr="00456F11" w:rsidRDefault="00793A36" w:rsidP="00530184">
            <w:pPr>
              <w:ind w:left="117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o</w:t>
            </w:r>
          </w:p>
        </w:tc>
        <w:tc>
          <w:tcPr>
            <w:tcW w:w="1560" w:type="dxa"/>
          </w:tcPr>
          <w:p w14:paraId="769174A1" w14:textId="77777777" w:rsidR="00793A36" w:rsidRDefault="00793A36" w:rsidP="00530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5344DC2" w14:textId="77777777" w:rsidR="00793A36" w:rsidRDefault="00793A36" w:rsidP="00530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57.1)</w:t>
            </w:r>
          </w:p>
          <w:p w14:paraId="0297DC54" w14:textId="77777777" w:rsidR="00793A36" w:rsidRDefault="00793A36" w:rsidP="00530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42.9)</w:t>
            </w:r>
          </w:p>
        </w:tc>
      </w:tr>
      <w:tr w:rsidR="008922B4" w:rsidRPr="00114D1B" w14:paraId="2EEEB046" w14:textId="77777777" w:rsidTr="00680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7ED1C397" w14:textId="77777777" w:rsidR="008922B4" w:rsidRPr="00893F08" w:rsidRDefault="008922B4" w:rsidP="008922B4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Alcohol consumption, </w:t>
            </w:r>
            <w:r>
              <w:rPr>
                <w:b w:val="0"/>
                <w:lang w:val="en-US"/>
              </w:rPr>
              <w:t>number (%)</w:t>
            </w:r>
          </w:p>
          <w:p w14:paraId="50497CDA" w14:textId="77777777" w:rsidR="008922B4" w:rsidRDefault="008922B4" w:rsidP="008922B4">
            <w:pPr>
              <w:ind w:left="117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yes</w:t>
            </w:r>
          </w:p>
          <w:p w14:paraId="2E47A0EC" w14:textId="77777777" w:rsidR="008922B4" w:rsidRPr="00456F11" w:rsidRDefault="008922B4" w:rsidP="008922B4">
            <w:pPr>
              <w:ind w:left="117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o</w:t>
            </w:r>
          </w:p>
        </w:tc>
        <w:tc>
          <w:tcPr>
            <w:tcW w:w="1560" w:type="dxa"/>
          </w:tcPr>
          <w:p w14:paraId="0CF53C87" w14:textId="77777777" w:rsidR="008922B4" w:rsidRDefault="008922B4" w:rsidP="0089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71FC2C3" w14:textId="77777777" w:rsidR="008922B4" w:rsidRDefault="008922B4" w:rsidP="0089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71.4)</w:t>
            </w:r>
          </w:p>
          <w:p w14:paraId="587F83C3" w14:textId="77777777" w:rsidR="008922B4" w:rsidRDefault="008922B4" w:rsidP="0089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8.6)</w:t>
            </w:r>
          </w:p>
        </w:tc>
      </w:tr>
      <w:tr w:rsidR="0024063D" w:rsidRPr="008834F3" w14:paraId="55BD2EC9" w14:textId="77777777" w:rsidTr="00530184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15ED3E81" w14:textId="77777777" w:rsidR="0024063D" w:rsidRDefault="0024063D" w:rsidP="00530184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Clinical response, </w:t>
            </w:r>
            <w:r>
              <w:rPr>
                <w:b w:val="0"/>
                <w:lang w:val="en-US"/>
              </w:rPr>
              <w:t>number (%)</w:t>
            </w:r>
          </w:p>
          <w:p w14:paraId="4983A2DE" w14:textId="77777777" w:rsidR="0024063D" w:rsidRDefault="0024063D" w:rsidP="00530184">
            <w:pPr>
              <w:ind w:left="1169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Response</w:t>
            </w:r>
          </w:p>
          <w:p w14:paraId="5A0C0DD7" w14:textId="77777777" w:rsidR="0024063D" w:rsidRDefault="0024063D" w:rsidP="00530184">
            <w:pPr>
              <w:ind w:left="1169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table disease</w:t>
            </w:r>
          </w:p>
          <w:p w14:paraId="1B7BE03A" w14:textId="77777777" w:rsidR="0024063D" w:rsidRDefault="0024063D" w:rsidP="00530184">
            <w:pPr>
              <w:ind w:left="1169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Progressive disease</w:t>
            </w:r>
          </w:p>
          <w:p w14:paraId="7A55D2DB" w14:textId="77777777" w:rsidR="0024063D" w:rsidRPr="008834F3" w:rsidRDefault="0024063D" w:rsidP="00530184">
            <w:pPr>
              <w:ind w:left="1169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unknown</w:t>
            </w:r>
          </w:p>
        </w:tc>
        <w:tc>
          <w:tcPr>
            <w:tcW w:w="1560" w:type="dxa"/>
          </w:tcPr>
          <w:p w14:paraId="498707D4" w14:textId="77777777" w:rsidR="0024063D" w:rsidRDefault="0024063D" w:rsidP="00530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C443BFC" w14:textId="77777777" w:rsidR="0024063D" w:rsidRDefault="0024063D" w:rsidP="00530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  <w:p w14:paraId="40BE28EF" w14:textId="77777777" w:rsidR="0024063D" w:rsidRDefault="0024063D" w:rsidP="00530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1.4)</w:t>
            </w:r>
          </w:p>
          <w:p w14:paraId="5A35325D" w14:textId="77777777" w:rsidR="0024063D" w:rsidRDefault="0024063D" w:rsidP="00530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57.1)</w:t>
            </w:r>
          </w:p>
          <w:p w14:paraId="45D9F5F2" w14:textId="77777777" w:rsidR="0024063D" w:rsidRPr="003A70A2" w:rsidRDefault="0024063D" w:rsidP="00530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1)</w:t>
            </w:r>
          </w:p>
        </w:tc>
      </w:tr>
      <w:tr w:rsidR="00EE5AF7" w:rsidRPr="00812E1A" w14:paraId="7D4BE0C8" w14:textId="77777777" w:rsidTr="00530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55B8C81C" w14:textId="77777777" w:rsidR="00EE5AF7" w:rsidRDefault="00EE5AF7" w:rsidP="00530184">
            <w:pPr>
              <w:rPr>
                <w:lang w:val="en-US"/>
              </w:rPr>
            </w:pPr>
            <w:r>
              <w:rPr>
                <w:lang w:val="en-US"/>
              </w:rPr>
              <w:t xml:space="preserve">Anatomical site, </w:t>
            </w:r>
            <w:r w:rsidRPr="00210391">
              <w:rPr>
                <w:b w:val="0"/>
                <w:bCs w:val="0"/>
                <w:lang w:val="en-US"/>
              </w:rPr>
              <w:t>number</w:t>
            </w:r>
            <w:r>
              <w:rPr>
                <w:b w:val="0"/>
                <w:bCs w:val="0"/>
                <w:lang w:val="en-US"/>
              </w:rPr>
              <w:t xml:space="preserve"> (</w:t>
            </w:r>
            <w:r w:rsidRPr="00A26A6A">
              <w:rPr>
                <w:b w:val="0"/>
                <w:bCs w:val="0"/>
                <w:lang w:val="en-US"/>
              </w:rPr>
              <w:t>%)</w:t>
            </w:r>
          </w:p>
          <w:p w14:paraId="2CE1B403" w14:textId="77777777" w:rsidR="00EE5AF7" w:rsidRDefault="00EE5AF7" w:rsidP="00530184">
            <w:pPr>
              <w:ind w:left="117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ral cavity</w:t>
            </w:r>
          </w:p>
          <w:p w14:paraId="69C3A8C2" w14:textId="77777777" w:rsidR="00EE5AF7" w:rsidRDefault="00EE5AF7" w:rsidP="00530184">
            <w:pPr>
              <w:ind w:left="117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Oropharynx</w:t>
            </w:r>
          </w:p>
          <w:p w14:paraId="122E1A3B" w14:textId="77777777" w:rsidR="00EE5AF7" w:rsidRDefault="00EE5AF7" w:rsidP="00530184">
            <w:pPr>
              <w:ind w:left="117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Larynx</w:t>
            </w:r>
          </w:p>
          <w:p w14:paraId="0DB117AA" w14:textId="77777777" w:rsidR="00EE5AF7" w:rsidRDefault="00EE5AF7" w:rsidP="00530184">
            <w:pPr>
              <w:ind w:left="117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ypopharynx</w:t>
            </w:r>
          </w:p>
          <w:p w14:paraId="5DE57A25" w14:textId="77777777" w:rsidR="00EE5AF7" w:rsidRPr="00067E16" w:rsidRDefault="00EE5AF7" w:rsidP="00530184">
            <w:pPr>
              <w:ind w:left="117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Lymph node</w:t>
            </w:r>
          </w:p>
        </w:tc>
        <w:tc>
          <w:tcPr>
            <w:tcW w:w="1560" w:type="dxa"/>
          </w:tcPr>
          <w:p w14:paraId="478BCFC8" w14:textId="77777777" w:rsidR="00EE5AF7" w:rsidRDefault="00EE5AF7" w:rsidP="00530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9AF0C8A" w14:textId="77777777" w:rsidR="00EE5AF7" w:rsidRDefault="00EE5AF7" w:rsidP="00530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8.6)</w:t>
            </w:r>
          </w:p>
          <w:p w14:paraId="2B80DEA7" w14:textId="77777777" w:rsidR="00EE5AF7" w:rsidRDefault="00EE5AF7" w:rsidP="00530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8.6)</w:t>
            </w:r>
          </w:p>
          <w:p w14:paraId="09EA8251" w14:textId="77777777" w:rsidR="00EE5AF7" w:rsidRDefault="00EE5AF7" w:rsidP="00530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1)</w:t>
            </w:r>
          </w:p>
          <w:p w14:paraId="04960225" w14:textId="77777777" w:rsidR="00EE5AF7" w:rsidRDefault="00EE5AF7" w:rsidP="00530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.4)</w:t>
            </w:r>
          </w:p>
          <w:p w14:paraId="09DCF912" w14:textId="77777777" w:rsidR="00EE5AF7" w:rsidRDefault="00EE5AF7" w:rsidP="00530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1.4)</w:t>
            </w:r>
          </w:p>
        </w:tc>
      </w:tr>
      <w:tr w:rsidR="00EE5AF7" w:rsidRPr="00812E1A" w14:paraId="0A8AD32A" w14:textId="77777777" w:rsidTr="00530184">
        <w:trPr>
          <w:trHeight w:val="10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62FB502A" w14:textId="77777777" w:rsidR="0024063D" w:rsidRPr="000214FB" w:rsidRDefault="0024063D" w:rsidP="00530184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Tissue origin, </w:t>
            </w:r>
            <w:r w:rsidRPr="00210391">
              <w:rPr>
                <w:b w:val="0"/>
                <w:bCs w:val="0"/>
                <w:lang w:val="en-US"/>
              </w:rPr>
              <w:t>number</w:t>
            </w:r>
            <w:r>
              <w:rPr>
                <w:b w:val="0"/>
                <w:bCs w:val="0"/>
                <w:lang w:val="en-US"/>
              </w:rPr>
              <w:t xml:space="preserve"> (</w:t>
            </w:r>
            <w:r w:rsidRPr="00A26A6A">
              <w:rPr>
                <w:b w:val="0"/>
                <w:bCs w:val="0"/>
                <w:lang w:val="en-US"/>
              </w:rPr>
              <w:t>%)</w:t>
            </w:r>
          </w:p>
          <w:p w14:paraId="5E3F50AB" w14:textId="77777777" w:rsidR="0024063D" w:rsidRDefault="0024063D" w:rsidP="00530184">
            <w:pPr>
              <w:ind w:left="117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Primary tumor</w:t>
            </w:r>
          </w:p>
          <w:p w14:paraId="3E06A22A" w14:textId="77777777" w:rsidR="0024063D" w:rsidRDefault="0024063D" w:rsidP="00530184">
            <w:pPr>
              <w:ind w:left="117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metastasis</w:t>
            </w:r>
          </w:p>
          <w:p w14:paraId="1F87EA45" w14:textId="77777777" w:rsidR="0024063D" w:rsidRPr="00EB541B" w:rsidRDefault="0024063D" w:rsidP="00530184">
            <w:pPr>
              <w:ind w:left="1171"/>
              <w:rPr>
                <w:lang w:val="en-US"/>
              </w:rPr>
            </w:pPr>
            <w:r>
              <w:rPr>
                <w:b w:val="0"/>
                <w:lang w:val="en-US"/>
              </w:rPr>
              <w:t>relapse</w:t>
            </w:r>
          </w:p>
        </w:tc>
        <w:tc>
          <w:tcPr>
            <w:tcW w:w="1560" w:type="dxa"/>
          </w:tcPr>
          <w:p w14:paraId="3C3317B5" w14:textId="77777777" w:rsidR="0024063D" w:rsidRDefault="0024063D" w:rsidP="00530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F214EE7" w14:textId="77777777" w:rsidR="0024063D" w:rsidRDefault="0024063D" w:rsidP="00530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64.3)</w:t>
            </w:r>
          </w:p>
          <w:p w14:paraId="0BDCA6B9" w14:textId="77777777" w:rsidR="0024063D" w:rsidRDefault="0024063D" w:rsidP="00530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1.4)</w:t>
            </w:r>
          </w:p>
          <w:p w14:paraId="2AF4C087" w14:textId="77777777" w:rsidR="0024063D" w:rsidRPr="0071793B" w:rsidRDefault="0024063D" w:rsidP="00530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4.3)</w:t>
            </w:r>
          </w:p>
        </w:tc>
      </w:tr>
      <w:tr w:rsidR="00793A36" w:rsidRPr="003A70A2" w14:paraId="76E928EA" w14:textId="77777777" w:rsidTr="00B67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0AD396C0" w14:textId="77777777" w:rsidR="008922B4" w:rsidRPr="00893F08" w:rsidRDefault="0024063D" w:rsidP="008922B4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Collection method</w:t>
            </w:r>
            <w:r w:rsidR="008922B4">
              <w:rPr>
                <w:lang w:val="en-US"/>
              </w:rPr>
              <w:t xml:space="preserve">, </w:t>
            </w:r>
            <w:r w:rsidR="008922B4">
              <w:rPr>
                <w:b w:val="0"/>
                <w:lang w:val="en-US"/>
              </w:rPr>
              <w:t>number (%)</w:t>
            </w:r>
          </w:p>
          <w:p w14:paraId="724B08D5" w14:textId="77777777" w:rsidR="008922B4" w:rsidRPr="003A70A2" w:rsidRDefault="008922B4" w:rsidP="008922B4">
            <w:pPr>
              <w:ind w:left="1169"/>
              <w:rPr>
                <w:b w:val="0"/>
                <w:bCs w:val="0"/>
                <w:lang w:val="en-US"/>
              </w:rPr>
            </w:pPr>
            <w:r w:rsidRPr="003A70A2">
              <w:rPr>
                <w:b w:val="0"/>
                <w:lang w:val="en-US"/>
              </w:rPr>
              <w:t>Biopsy</w:t>
            </w:r>
          </w:p>
          <w:p w14:paraId="439EBF5A" w14:textId="77777777" w:rsidR="008922B4" w:rsidRPr="003A70A2" w:rsidRDefault="008922B4" w:rsidP="008922B4">
            <w:pPr>
              <w:ind w:left="1169"/>
              <w:rPr>
                <w:lang w:val="en-US"/>
              </w:rPr>
            </w:pPr>
            <w:r w:rsidRPr="003A70A2">
              <w:rPr>
                <w:b w:val="0"/>
                <w:lang w:val="en-US"/>
              </w:rPr>
              <w:t>Surgical specimen</w:t>
            </w:r>
          </w:p>
        </w:tc>
        <w:tc>
          <w:tcPr>
            <w:tcW w:w="1560" w:type="dxa"/>
          </w:tcPr>
          <w:p w14:paraId="3C1FAFCB" w14:textId="77777777" w:rsidR="008922B4" w:rsidRPr="003A70A2" w:rsidRDefault="008922B4" w:rsidP="0089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6A7DF41" w14:textId="77777777" w:rsidR="008922B4" w:rsidRPr="003A70A2" w:rsidRDefault="008922B4" w:rsidP="0089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5.7)</w:t>
            </w:r>
          </w:p>
          <w:p w14:paraId="112C98A8" w14:textId="77777777" w:rsidR="008922B4" w:rsidRPr="003A70A2" w:rsidRDefault="008922B4" w:rsidP="0089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64.3)</w:t>
            </w:r>
          </w:p>
        </w:tc>
      </w:tr>
      <w:tr w:rsidR="00587A57" w:rsidRPr="003A70A2" w14:paraId="1B6E7F23" w14:textId="77777777" w:rsidTr="00B67AA8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69D38893" w14:textId="77777777" w:rsidR="00587A57" w:rsidRDefault="00587A57" w:rsidP="008922B4">
            <w:pPr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PDO establishment, </w:t>
            </w:r>
            <w:r>
              <w:rPr>
                <w:b w:val="0"/>
                <w:lang w:val="en-US"/>
              </w:rPr>
              <w:t>number (%)</w:t>
            </w:r>
          </w:p>
          <w:p w14:paraId="732B5B12" w14:textId="77777777" w:rsidR="00587A57" w:rsidRDefault="00587A57" w:rsidP="00587A57">
            <w:pPr>
              <w:ind w:left="1169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Success</w:t>
            </w:r>
          </w:p>
          <w:p w14:paraId="6151C26A" w14:textId="77777777" w:rsidR="00587A57" w:rsidRPr="00587A57" w:rsidRDefault="00587A57" w:rsidP="00587A57">
            <w:pPr>
              <w:ind w:left="1169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Failure</w:t>
            </w:r>
          </w:p>
        </w:tc>
        <w:tc>
          <w:tcPr>
            <w:tcW w:w="1560" w:type="dxa"/>
          </w:tcPr>
          <w:p w14:paraId="189C4689" w14:textId="77777777" w:rsidR="00587A57" w:rsidRDefault="00587A57" w:rsidP="0089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E4AAA12" w14:textId="77777777" w:rsidR="00587A57" w:rsidRDefault="00587A57" w:rsidP="0089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71.4)</w:t>
            </w:r>
          </w:p>
          <w:p w14:paraId="516B4623" w14:textId="77777777" w:rsidR="00587A57" w:rsidRPr="003A70A2" w:rsidRDefault="00587A57" w:rsidP="0089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8.6)</w:t>
            </w:r>
          </w:p>
        </w:tc>
      </w:tr>
    </w:tbl>
    <w:p w14:paraId="7910340F" w14:textId="77777777" w:rsidR="00BA5B20" w:rsidRPr="00AD4960" w:rsidRDefault="00BA5B20" w:rsidP="005F7BA1">
      <w:pPr>
        <w:spacing w:before="120" w:after="0"/>
        <w:jc w:val="both"/>
        <w:rPr>
          <w:lang w:val="en-US"/>
        </w:rPr>
      </w:pPr>
      <w:r>
        <w:rPr>
          <w:lang w:val="en-US"/>
        </w:rPr>
        <w:t>*Human papillomavirus (HPV) status was determined by local testing for participants with oropharyngeal cancer according to p16 immunohistochemical analysis</w:t>
      </w:r>
      <w:r w:rsidR="00ED1200">
        <w:rPr>
          <w:lang w:val="en-US"/>
        </w:rPr>
        <w:t>.</w:t>
      </w:r>
    </w:p>
    <w:sectPr w:rsidR="00BA5B20" w:rsidRPr="00AD49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letzki, Claudia">
    <w15:presenceInfo w15:providerId="AD" w15:userId="S-1-5-21-2422108165-3228680024-242854961-113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5F5"/>
    <w:rsid w:val="00015C7C"/>
    <w:rsid w:val="00055705"/>
    <w:rsid w:val="00067E16"/>
    <w:rsid w:val="000A58AB"/>
    <w:rsid w:val="00114D1B"/>
    <w:rsid w:val="00123BAD"/>
    <w:rsid w:val="0012473E"/>
    <w:rsid w:val="00153044"/>
    <w:rsid w:val="00191821"/>
    <w:rsid w:val="001E4426"/>
    <w:rsid w:val="00210391"/>
    <w:rsid w:val="0024063D"/>
    <w:rsid w:val="0026045A"/>
    <w:rsid w:val="002C16E4"/>
    <w:rsid w:val="002C3727"/>
    <w:rsid w:val="002F4797"/>
    <w:rsid w:val="0030095B"/>
    <w:rsid w:val="003504A8"/>
    <w:rsid w:val="00353659"/>
    <w:rsid w:val="0039126B"/>
    <w:rsid w:val="003A70A2"/>
    <w:rsid w:val="003B11B3"/>
    <w:rsid w:val="003C5106"/>
    <w:rsid w:val="003D48DC"/>
    <w:rsid w:val="00414A2F"/>
    <w:rsid w:val="00451003"/>
    <w:rsid w:val="00456F11"/>
    <w:rsid w:val="00472488"/>
    <w:rsid w:val="004A1041"/>
    <w:rsid w:val="004B4FB3"/>
    <w:rsid w:val="005039DE"/>
    <w:rsid w:val="00587A57"/>
    <w:rsid w:val="005B6645"/>
    <w:rsid w:val="005E210E"/>
    <w:rsid w:val="005F46B4"/>
    <w:rsid w:val="005F7BA1"/>
    <w:rsid w:val="00680AF2"/>
    <w:rsid w:val="007042DA"/>
    <w:rsid w:val="0071793B"/>
    <w:rsid w:val="00724E7D"/>
    <w:rsid w:val="007273C9"/>
    <w:rsid w:val="00751E41"/>
    <w:rsid w:val="00765FE6"/>
    <w:rsid w:val="00793A36"/>
    <w:rsid w:val="007A1925"/>
    <w:rsid w:val="007A6A63"/>
    <w:rsid w:val="008070A2"/>
    <w:rsid w:val="00874BEF"/>
    <w:rsid w:val="008834F3"/>
    <w:rsid w:val="008922B4"/>
    <w:rsid w:val="00893F08"/>
    <w:rsid w:val="008B5D45"/>
    <w:rsid w:val="0091400C"/>
    <w:rsid w:val="009546AC"/>
    <w:rsid w:val="0099322B"/>
    <w:rsid w:val="009A47AF"/>
    <w:rsid w:val="009F0DFB"/>
    <w:rsid w:val="00A14DB8"/>
    <w:rsid w:val="00A82268"/>
    <w:rsid w:val="00A93067"/>
    <w:rsid w:val="00A94216"/>
    <w:rsid w:val="00AA5678"/>
    <w:rsid w:val="00AD4960"/>
    <w:rsid w:val="00AE07BA"/>
    <w:rsid w:val="00AE4B1A"/>
    <w:rsid w:val="00AE7BD7"/>
    <w:rsid w:val="00B34439"/>
    <w:rsid w:val="00B67AA8"/>
    <w:rsid w:val="00B709C5"/>
    <w:rsid w:val="00BA5B20"/>
    <w:rsid w:val="00CC15F5"/>
    <w:rsid w:val="00D3756C"/>
    <w:rsid w:val="00D56E39"/>
    <w:rsid w:val="00D87A0E"/>
    <w:rsid w:val="00DD275A"/>
    <w:rsid w:val="00DD6B46"/>
    <w:rsid w:val="00E120CB"/>
    <w:rsid w:val="00E21E28"/>
    <w:rsid w:val="00EB1857"/>
    <w:rsid w:val="00EB541B"/>
    <w:rsid w:val="00EC2FD5"/>
    <w:rsid w:val="00ED1200"/>
    <w:rsid w:val="00EE5AF7"/>
    <w:rsid w:val="00EF16CC"/>
    <w:rsid w:val="00F14D54"/>
    <w:rsid w:val="00F749CB"/>
    <w:rsid w:val="00FD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5C0EA"/>
  <w15:chartTrackingRefBased/>
  <w15:docId w15:val="{1F8AE01C-9E33-4E0A-8D65-DEEEA628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15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CC15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4A1041"/>
    <w:pPr>
      <w:ind w:left="720"/>
      <w:contextualSpacing/>
    </w:pPr>
  </w:style>
  <w:style w:type="paragraph" w:styleId="berarbeitung">
    <w:name w:val="Revision"/>
    <w:hidden/>
    <w:uiPriority w:val="99"/>
    <w:semiHidden/>
    <w:rsid w:val="00AA56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0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HP License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tzki, Claudia</dc:creator>
  <cp:keywords/>
  <dc:description/>
  <cp:lastModifiedBy>Maletzki, Claudia</cp:lastModifiedBy>
  <cp:revision>2</cp:revision>
  <dcterms:created xsi:type="dcterms:W3CDTF">2026-02-23T11:36:00Z</dcterms:created>
  <dcterms:modified xsi:type="dcterms:W3CDTF">2026-02-23T11:36:00Z</dcterms:modified>
</cp:coreProperties>
</file>